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C740C" w14:textId="209CAF9A" w:rsidR="003926DC" w:rsidRPr="003926DC" w:rsidRDefault="00AA3EA7" w:rsidP="003926DC">
      <w:pPr>
        <w:widowControl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</w:t>
      </w:r>
      <w:r w:rsidRPr="00AD6DD3">
        <w:rPr>
          <w:b/>
          <w:sz w:val="32"/>
          <w:szCs w:val="32"/>
        </w:rPr>
        <w:t xml:space="preserve"> Table</w:t>
      </w:r>
      <w:r>
        <w:rPr>
          <w:b/>
          <w:sz w:val="32"/>
          <w:szCs w:val="32"/>
        </w:rPr>
        <w:t>s</w:t>
      </w:r>
    </w:p>
    <w:p w14:paraId="219F1EBC" w14:textId="77777777" w:rsidR="003926DC" w:rsidRDefault="003926DC" w:rsidP="00AA3EA7">
      <w:pPr>
        <w:rPr>
          <w:b/>
          <w:sz w:val="24"/>
          <w:szCs w:val="24"/>
        </w:rPr>
      </w:pPr>
    </w:p>
    <w:p w14:paraId="235739A4" w14:textId="3609661C" w:rsidR="008F29C3" w:rsidRPr="00033949" w:rsidRDefault="008F29C3" w:rsidP="00AA3EA7">
      <w:pPr>
        <w:rPr>
          <w:sz w:val="24"/>
          <w:szCs w:val="24"/>
        </w:rPr>
      </w:pPr>
      <w:r w:rsidRPr="00033949">
        <w:rPr>
          <w:b/>
          <w:sz w:val="24"/>
          <w:szCs w:val="24"/>
        </w:rPr>
        <w:t>Table S</w:t>
      </w:r>
      <w:r w:rsidR="00033949">
        <w:rPr>
          <w:b/>
          <w:sz w:val="24"/>
          <w:szCs w:val="24"/>
        </w:rPr>
        <w:t>1</w:t>
      </w:r>
      <w:r w:rsidRPr="00033949">
        <w:rPr>
          <w:b/>
          <w:sz w:val="24"/>
          <w:szCs w:val="24"/>
        </w:rPr>
        <w:t>. List of primers used for RNA analys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10"/>
        <w:gridCol w:w="4190"/>
      </w:tblGrid>
      <w:tr w:rsidR="0005443F" w14:paraId="391DD792" w14:textId="77777777" w:rsidTr="008F29C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82EB40C" w14:textId="2B42B456" w:rsidR="0005443F" w:rsidRPr="00033949" w:rsidRDefault="0005443F" w:rsidP="00AA3EA7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Gene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2BE25D8" w14:textId="12B33A6D" w:rsidR="0005443F" w:rsidRPr="00033949" w:rsidRDefault="002C78BA" w:rsidP="00AA3EA7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P</w:t>
            </w:r>
            <w:r w:rsidR="0005443F" w:rsidRPr="00033949">
              <w:rPr>
                <w:sz w:val="24"/>
                <w:szCs w:val="24"/>
              </w:rPr>
              <w:t>rimer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14:paraId="33BEC87B" w14:textId="0E36FC2E" w:rsidR="0005443F" w:rsidRPr="00033949" w:rsidRDefault="0005443F" w:rsidP="00AA3EA7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Sequence</w:t>
            </w:r>
          </w:p>
        </w:tc>
      </w:tr>
      <w:tr w:rsidR="0005443F" w14:paraId="12137039" w14:textId="77777777" w:rsidTr="008F29C3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8E3E16B" w14:textId="3BB04927" w:rsidR="0005443F" w:rsidRPr="00033949" w:rsidRDefault="0005443F" w:rsidP="00AA3EA7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LINC0047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4B967E" w14:textId="33291ECA" w:rsidR="0005443F" w:rsidRPr="00033949" w:rsidRDefault="0005443F" w:rsidP="00AA3EA7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</w:t>
            </w:r>
            <w:r w:rsidR="002C78BA" w:rsidRPr="00033949">
              <w:rPr>
                <w:sz w:val="24"/>
                <w:szCs w:val="24"/>
              </w:rPr>
              <w:t xml:space="preserve"> primer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13D94AB3" w14:textId="103622C4" w:rsidR="0005443F" w:rsidRPr="00033949" w:rsidRDefault="002C78BA" w:rsidP="00AA3EA7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AGCTTTAACCCCAGCCCATT</w:t>
            </w:r>
          </w:p>
        </w:tc>
      </w:tr>
      <w:tr w:rsidR="0005443F" w14:paraId="448F2E05" w14:textId="77777777" w:rsidTr="008F29C3">
        <w:tc>
          <w:tcPr>
            <w:tcW w:w="1696" w:type="dxa"/>
            <w:vMerge/>
            <w:vAlign w:val="center"/>
          </w:tcPr>
          <w:p w14:paraId="0EC50138" w14:textId="77777777" w:rsidR="0005443F" w:rsidRPr="00033949" w:rsidRDefault="0005443F" w:rsidP="00AA3EA7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6CC71E6" w14:textId="2ED7B08F" w:rsidR="0005443F" w:rsidRPr="00033949" w:rsidRDefault="002C78BA" w:rsidP="00AA3EA7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5C3A5301" w14:textId="51F0FB4A" w:rsidR="0005443F" w:rsidRPr="00033949" w:rsidRDefault="002C78BA" w:rsidP="00AA3EA7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TTTGAGCTGCTCTCCCATCC</w:t>
            </w:r>
          </w:p>
        </w:tc>
      </w:tr>
      <w:tr w:rsidR="002C78BA" w14:paraId="6DA5CABA" w14:textId="77777777" w:rsidTr="008F29C3">
        <w:tc>
          <w:tcPr>
            <w:tcW w:w="1696" w:type="dxa"/>
            <w:vMerge w:val="restart"/>
            <w:vAlign w:val="center"/>
          </w:tcPr>
          <w:p w14:paraId="43E55BCB" w14:textId="0244668E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LINC01626</w:t>
            </w:r>
          </w:p>
        </w:tc>
        <w:tc>
          <w:tcPr>
            <w:tcW w:w="2410" w:type="dxa"/>
          </w:tcPr>
          <w:p w14:paraId="50FF5CC0" w14:textId="4FE32F86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6F962211" w14:textId="7EA40DAB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CCCATCATCCCAGTGTGAA</w:t>
            </w:r>
          </w:p>
        </w:tc>
      </w:tr>
      <w:tr w:rsidR="002C78BA" w14:paraId="601F0606" w14:textId="77777777" w:rsidTr="008F29C3">
        <w:tc>
          <w:tcPr>
            <w:tcW w:w="1696" w:type="dxa"/>
            <w:vMerge/>
            <w:vAlign w:val="center"/>
          </w:tcPr>
          <w:p w14:paraId="0C5F38C9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C122A32" w14:textId="2CC35033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1FE99C54" w14:textId="40CA92C1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GACACATCTCTCTTGGCGCA</w:t>
            </w:r>
          </w:p>
        </w:tc>
      </w:tr>
      <w:tr w:rsidR="002C78BA" w14:paraId="27C85E08" w14:textId="77777777" w:rsidTr="008F29C3">
        <w:tc>
          <w:tcPr>
            <w:tcW w:w="1696" w:type="dxa"/>
            <w:vMerge w:val="restart"/>
            <w:vAlign w:val="center"/>
          </w:tcPr>
          <w:p w14:paraId="21370746" w14:textId="13981002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DH1</w:t>
            </w:r>
          </w:p>
        </w:tc>
        <w:tc>
          <w:tcPr>
            <w:tcW w:w="2410" w:type="dxa"/>
          </w:tcPr>
          <w:p w14:paraId="571EBBE8" w14:textId="2EE2713D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511B84F4" w14:textId="1DCF952B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GCCTCCTGAAAAGAGAGTGGAAG</w:t>
            </w:r>
          </w:p>
        </w:tc>
      </w:tr>
      <w:tr w:rsidR="002C78BA" w14:paraId="2607E1E7" w14:textId="77777777" w:rsidTr="008F29C3">
        <w:tc>
          <w:tcPr>
            <w:tcW w:w="1696" w:type="dxa"/>
            <w:vMerge/>
            <w:vAlign w:val="center"/>
          </w:tcPr>
          <w:p w14:paraId="4CCC2722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4F060F1A" w14:textId="5F129ED1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367E4AC9" w14:textId="59CFB107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TGGCAGTGTCTCTCCAAATCCG</w:t>
            </w:r>
          </w:p>
        </w:tc>
      </w:tr>
      <w:tr w:rsidR="002C78BA" w14:paraId="2E5B94FF" w14:textId="77777777" w:rsidTr="008F29C3">
        <w:tc>
          <w:tcPr>
            <w:tcW w:w="1696" w:type="dxa"/>
            <w:vMerge w:val="restart"/>
            <w:vAlign w:val="center"/>
          </w:tcPr>
          <w:p w14:paraId="17722F71" w14:textId="34EFBB43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ITGA1</w:t>
            </w:r>
          </w:p>
        </w:tc>
        <w:tc>
          <w:tcPr>
            <w:tcW w:w="2410" w:type="dxa"/>
          </w:tcPr>
          <w:p w14:paraId="1292B155" w14:textId="1961CA65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20A9D4F6" w14:textId="5166603B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CGAAGAGGTACTTGTTGCAGC</w:t>
            </w:r>
          </w:p>
        </w:tc>
      </w:tr>
      <w:tr w:rsidR="002C78BA" w14:paraId="263D69EE" w14:textId="77777777" w:rsidTr="008F29C3">
        <w:tc>
          <w:tcPr>
            <w:tcW w:w="1696" w:type="dxa"/>
            <w:vMerge/>
            <w:vAlign w:val="center"/>
          </w:tcPr>
          <w:p w14:paraId="0A6FB3E3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A54B63F" w14:textId="2EBD70C3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1EE0843A" w14:textId="4E4AC5D2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GGCTTCCGTGAATGCCTCCTTT</w:t>
            </w:r>
          </w:p>
        </w:tc>
      </w:tr>
      <w:tr w:rsidR="002C78BA" w14:paraId="004D1A9B" w14:textId="77777777" w:rsidTr="008F29C3">
        <w:tc>
          <w:tcPr>
            <w:tcW w:w="1696" w:type="dxa"/>
            <w:vMerge w:val="restart"/>
            <w:vAlign w:val="center"/>
          </w:tcPr>
          <w:p w14:paraId="1D15A688" w14:textId="1D95CA58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ITGA6</w:t>
            </w:r>
          </w:p>
        </w:tc>
        <w:tc>
          <w:tcPr>
            <w:tcW w:w="2410" w:type="dxa"/>
          </w:tcPr>
          <w:p w14:paraId="62A2656E" w14:textId="5E09CC94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0B1A0561" w14:textId="79B6693D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GAAACCAAGGTTCTGAGCCCA</w:t>
            </w:r>
          </w:p>
        </w:tc>
      </w:tr>
      <w:tr w:rsidR="002C78BA" w14:paraId="1059BCBD" w14:textId="77777777" w:rsidTr="008F29C3">
        <w:tc>
          <w:tcPr>
            <w:tcW w:w="1696" w:type="dxa"/>
            <w:vMerge/>
            <w:vAlign w:val="center"/>
          </w:tcPr>
          <w:p w14:paraId="290260E9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B4C91C0" w14:textId="60D67D93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23806970" w14:textId="21E35903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TTGGATCTCCACTGAGGCAGT</w:t>
            </w:r>
          </w:p>
        </w:tc>
      </w:tr>
      <w:tr w:rsidR="002C78BA" w14:paraId="3ACE5FC7" w14:textId="77777777" w:rsidTr="008F29C3">
        <w:tc>
          <w:tcPr>
            <w:tcW w:w="1696" w:type="dxa"/>
            <w:vMerge w:val="restart"/>
            <w:vAlign w:val="center"/>
          </w:tcPr>
          <w:p w14:paraId="5DAA6A56" w14:textId="1E5B58BD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ITGB8</w:t>
            </w:r>
          </w:p>
        </w:tc>
        <w:tc>
          <w:tcPr>
            <w:tcW w:w="2410" w:type="dxa"/>
          </w:tcPr>
          <w:p w14:paraId="6DBE509D" w14:textId="3DA6B14E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39277C0A" w14:textId="26E1E58B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TGTTTGCAGTGGTCGAGGAGT</w:t>
            </w:r>
          </w:p>
        </w:tc>
      </w:tr>
      <w:tr w:rsidR="002C78BA" w14:paraId="7988E570" w14:textId="77777777" w:rsidTr="008F29C3">
        <w:tc>
          <w:tcPr>
            <w:tcW w:w="1696" w:type="dxa"/>
            <w:vMerge/>
            <w:vAlign w:val="center"/>
          </w:tcPr>
          <w:p w14:paraId="1A3D2E76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82C1E30" w14:textId="586857F2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0F8EEF8E" w14:textId="733632F3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TGCCTGCTTCACACTCTCCATG</w:t>
            </w:r>
          </w:p>
        </w:tc>
      </w:tr>
      <w:tr w:rsidR="002C78BA" w14:paraId="1E8048AC" w14:textId="77777777" w:rsidTr="008F29C3">
        <w:tc>
          <w:tcPr>
            <w:tcW w:w="1696" w:type="dxa"/>
            <w:vMerge w:val="restart"/>
            <w:vAlign w:val="center"/>
          </w:tcPr>
          <w:p w14:paraId="13D6E523" w14:textId="2434D876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ITGB2</w:t>
            </w:r>
          </w:p>
        </w:tc>
        <w:tc>
          <w:tcPr>
            <w:tcW w:w="2410" w:type="dxa"/>
          </w:tcPr>
          <w:p w14:paraId="36213579" w14:textId="43E9F04D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330D40EB" w14:textId="6AD74E01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AGTCACCTACGACTCCTTCTGC</w:t>
            </w:r>
          </w:p>
        </w:tc>
      </w:tr>
      <w:tr w:rsidR="002C78BA" w14:paraId="05E36DB9" w14:textId="77777777" w:rsidTr="008F29C3">
        <w:tc>
          <w:tcPr>
            <w:tcW w:w="1696" w:type="dxa"/>
            <w:vMerge/>
            <w:vAlign w:val="center"/>
          </w:tcPr>
          <w:p w14:paraId="3A70A508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0E7806BD" w14:textId="245FF561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2DA74A8A" w14:textId="50E88C18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AAACGACTGCTCCTGGATGCA</w:t>
            </w:r>
          </w:p>
        </w:tc>
      </w:tr>
      <w:tr w:rsidR="002C78BA" w14:paraId="4DAB1DE5" w14:textId="77777777" w:rsidTr="008F29C3">
        <w:tc>
          <w:tcPr>
            <w:tcW w:w="1696" w:type="dxa"/>
            <w:vMerge w:val="restart"/>
            <w:vAlign w:val="center"/>
          </w:tcPr>
          <w:p w14:paraId="00F500AB" w14:textId="583FF88A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IGFBP3</w:t>
            </w:r>
          </w:p>
        </w:tc>
        <w:tc>
          <w:tcPr>
            <w:tcW w:w="2410" w:type="dxa"/>
          </w:tcPr>
          <w:p w14:paraId="522744E9" w14:textId="034B5558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478B7F9A" w14:textId="21114BB5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GCTACAAAGTTGACTACGAGTC</w:t>
            </w:r>
          </w:p>
        </w:tc>
      </w:tr>
      <w:tr w:rsidR="002C78BA" w14:paraId="3A511B72" w14:textId="77777777" w:rsidTr="008F29C3">
        <w:tc>
          <w:tcPr>
            <w:tcW w:w="1696" w:type="dxa"/>
            <w:vMerge/>
            <w:vAlign w:val="center"/>
          </w:tcPr>
          <w:p w14:paraId="38A6CA0F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1A2828E" w14:textId="73E04224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02776B04" w14:textId="22BED712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AAACGACTGCTCCTGGATGCA</w:t>
            </w:r>
          </w:p>
        </w:tc>
      </w:tr>
      <w:tr w:rsidR="002C78BA" w14:paraId="363DD542" w14:textId="77777777" w:rsidTr="008F29C3">
        <w:tc>
          <w:tcPr>
            <w:tcW w:w="1696" w:type="dxa"/>
            <w:vMerge w:val="restart"/>
            <w:vAlign w:val="center"/>
          </w:tcPr>
          <w:p w14:paraId="5496B796" w14:textId="4CD54008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THBS2</w:t>
            </w:r>
          </w:p>
        </w:tc>
        <w:tc>
          <w:tcPr>
            <w:tcW w:w="2410" w:type="dxa"/>
          </w:tcPr>
          <w:p w14:paraId="350DD7CD" w14:textId="09559992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6F1C92EF" w14:textId="10181F4D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AGTCTGAGCAAGTGTGACACC</w:t>
            </w:r>
          </w:p>
        </w:tc>
      </w:tr>
      <w:tr w:rsidR="002C78BA" w14:paraId="60918938" w14:textId="77777777" w:rsidTr="008F29C3">
        <w:tc>
          <w:tcPr>
            <w:tcW w:w="1696" w:type="dxa"/>
            <w:vMerge/>
            <w:vAlign w:val="center"/>
          </w:tcPr>
          <w:p w14:paraId="7D2B1752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92A9687" w14:textId="0DA1BD68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71DDAF0D" w14:textId="5F4782FD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TTGCAGAGACGGATGCGTGTGA</w:t>
            </w:r>
          </w:p>
        </w:tc>
      </w:tr>
      <w:tr w:rsidR="002C78BA" w14:paraId="171654A1" w14:textId="77777777" w:rsidTr="008F29C3">
        <w:tc>
          <w:tcPr>
            <w:tcW w:w="1696" w:type="dxa"/>
            <w:vMerge w:val="restart"/>
            <w:vAlign w:val="center"/>
          </w:tcPr>
          <w:p w14:paraId="4A4A2127" w14:textId="5EC5A6C1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TNC</w:t>
            </w:r>
          </w:p>
        </w:tc>
        <w:tc>
          <w:tcPr>
            <w:tcW w:w="2410" w:type="dxa"/>
          </w:tcPr>
          <w:p w14:paraId="18E6C005" w14:textId="4FDB2B90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6761340A" w14:textId="5008E66C" w:rsidR="002C78BA" w:rsidRPr="00033949" w:rsidRDefault="008F29C3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ATGTCCTCCTGACAGCCGAGAA</w:t>
            </w:r>
          </w:p>
        </w:tc>
      </w:tr>
      <w:tr w:rsidR="002C78BA" w14:paraId="2FFC2281" w14:textId="77777777" w:rsidTr="008F29C3">
        <w:tc>
          <w:tcPr>
            <w:tcW w:w="1696" w:type="dxa"/>
            <w:vMerge/>
            <w:vAlign w:val="center"/>
          </w:tcPr>
          <w:p w14:paraId="4EB954AB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6F1F618" w14:textId="7860CE45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7B7AC59D" w14:textId="1B760F04" w:rsidR="002C78BA" w:rsidRPr="00033949" w:rsidRDefault="008F29C3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AGTCACGGTGAGGTTTTCCAGC</w:t>
            </w:r>
          </w:p>
        </w:tc>
      </w:tr>
      <w:tr w:rsidR="002C78BA" w14:paraId="251DA4DF" w14:textId="77777777" w:rsidTr="008F29C3">
        <w:tc>
          <w:tcPr>
            <w:tcW w:w="1696" w:type="dxa"/>
            <w:vMerge w:val="restart"/>
            <w:vAlign w:val="center"/>
          </w:tcPr>
          <w:p w14:paraId="76C47C1D" w14:textId="1DFCB077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WNT5A</w:t>
            </w:r>
          </w:p>
        </w:tc>
        <w:tc>
          <w:tcPr>
            <w:tcW w:w="2410" w:type="dxa"/>
          </w:tcPr>
          <w:p w14:paraId="6ADA48C9" w14:textId="7F038F6C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532748B8" w14:textId="3C547989" w:rsidR="002C78BA" w:rsidRPr="00033949" w:rsidRDefault="008F29C3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TACGAGAGTGCTCGCATCCTCA</w:t>
            </w:r>
          </w:p>
        </w:tc>
      </w:tr>
      <w:tr w:rsidR="002C78BA" w14:paraId="4165B225" w14:textId="77777777" w:rsidTr="008F29C3">
        <w:tc>
          <w:tcPr>
            <w:tcW w:w="1696" w:type="dxa"/>
            <w:vMerge/>
            <w:vAlign w:val="center"/>
          </w:tcPr>
          <w:p w14:paraId="7D4AB34F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5CDD5A9" w14:textId="3FA4B411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348A86E4" w14:textId="3A769346" w:rsidR="002C78BA" w:rsidRPr="00033949" w:rsidRDefault="008F29C3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TGTCTTCAGGCTACATGAGCCG</w:t>
            </w:r>
          </w:p>
        </w:tc>
      </w:tr>
      <w:tr w:rsidR="002C78BA" w14:paraId="73BDD575" w14:textId="77777777" w:rsidTr="008F29C3">
        <w:tc>
          <w:tcPr>
            <w:tcW w:w="1696" w:type="dxa"/>
            <w:vMerge w:val="restart"/>
            <w:vAlign w:val="center"/>
          </w:tcPr>
          <w:p w14:paraId="756FFCB2" w14:textId="4300A860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Actin</w:t>
            </w:r>
          </w:p>
        </w:tc>
        <w:tc>
          <w:tcPr>
            <w:tcW w:w="2410" w:type="dxa"/>
          </w:tcPr>
          <w:p w14:paraId="643E2EE6" w14:textId="60F53E53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Forward primer</w:t>
            </w:r>
          </w:p>
        </w:tc>
        <w:tc>
          <w:tcPr>
            <w:tcW w:w="4190" w:type="dxa"/>
          </w:tcPr>
          <w:p w14:paraId="409A1FAC" w14:textId="1DF07D52" w:rsidR="002C78BA" w:rsidRPr="00033949" w:rsidRDefault="008F29C3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TGACGTGGACATCCGCAAAG</w:t>
            </w:r>
          </w:p>
        </w:tc>
      </w:tr>
      <w:tr w:rsidR="002C78BA" w14:paraId="04BC1117" w14:textId="77777777" w:rsidTr="008F29C3">
        <w:tc>
          <w:tcPr>
            <w:tcW w:w="1696" w:type="dxa"/>
            <w:vMerge/>
          </w:tcPr>
          <w:p w14:paraId="54B2F0C0" w14:textId="77777777" w:rsidR="002C78BA" w:rsidRPr="00033949" w:rsidRDefault="002C78BA" w:rsidP="002C78BA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6FCACA57" w14:textId="26CBD4B7" w:rsidR="002C78BA" w:rsidRPr="00033949" w:rsidRDefault="002C78BA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Reverse primer</w:t>
            </w:r>
          </w:p>
        </w:tc>
        <w:tc>
          <w:tcPr>
            <w:tcW w:w="4190" w:type="dxa"/>
          </w:tcPr>
          <w:p w14:paraId="51C16E94" w14:textId="31DC96F5" w:rsidR="002C78BA" w:rsidRPr="00033949" w:rsidRDefault="008F29C3" w:rsidP="002C78BA">
            <w:pPr>
              <w:rPr>
                <w:sz w:val="24"/>
                <w:szCs w:val="24"/>
              </w:rPr>
            </w:pPr>
            <w:r w:rsidRPr="00033949">
              <w:rPr>
                <w:sz w:val="24"/>
                <w:szCs w:val="24"/>
              </w:rPr>
              <w:t>CTGGAAGGTGGACAGCGAGG</w:t>
            </w:r>
          </w:p>
        </w:tc>
      </w:tr>
    </w:tbl>
    <w:p w14:paraId="48B1E0C2" w14:textId="77777777" w:rsidR="00AA3EA7" w:rsidRPr="005840B3" w:rsidRDefault="00AA3EA7" w:rsidP="00AA3EA7"/>
    <w:p w14:paraId="6B08414C" w14:textId="3CF45C43" w:rsidR="00AA3EA7" w:rsidRDefault="00033949" w:rsidP="00AA3EA7">
      <w:r>
        <w:rPr>
          <w:b/>
          <w:sz w:val="24"/>
          <w:szCs w:val="24"/>
        </w:rPr>
        <w:t>Table S2</w:t>
      </w:r>
      <w:r w:rsidRPr="00964EBC">
        <w:rPr>
          <w:b/>
          <w:sz w:val="24"/>
          <w:szCs w:val="24"/>
        </w:rPr>
        <w:t>. List of</w:t>
      </w:r>
      <w:r>
        <w:rPr>
          <w:b/>
          <w:sz w:val="24"/>
          <w:szCs w:val="24"/>
        </w:rPr>
        <w:t xml:space="preserve"> primers used for </w:t>
      </w:r>
      <w:proofErr w:type="spellStart"/>
      <w:r>
        <w:rPr>
          <w:b/>
          <w:sz w:val="24"/>
          <w:szCs w:val="24"/>
        </w:rPr>
        <w:t>ChIP</w:t>
      </w:r>
      <w:proofErr w:type="spellEnd"/>
      <w:r>
        <w:rPr>
          <w:b/>
          <w:sz w:val="24"/>
          <w:szCs w:val="24"/>
        </w:rPr>
        <w:t xml:space="preserve"> analys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4185"/>
      </w:tblGrid>
      <w:tr w:rsidR="00CF73EF" w14:paraId="2813006C" w14:textId="77777777" w:rsidTr="0003394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43143F" w14:textId="7F9F3F53" w:rsidR="00CF73EF" w:rsidRPr="00841DF8" w:rsidRDefault="00CF73EF" w:rsidP="00AA3EA7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N</w:t>
            </w:r>
            <w:r w:rsidRPr="00841DF8">
              <w:rPr>
                <w:sz w:val="24"/>
                <w:szCs w:val="24"/>
              </w:rPr>
              <w:t>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6C7E9E" w14:textId="1534F213" w:rsidR="00CF73EF" w:rsidRPr="00841DF8" w:rsidRDefault="00CF73EF" w:rsidP="00AA3EA7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P</w:t>
            </w:r>
            <w:r w:rsidRPr="00841DF8">
              <w:rPr>
                <w:sz w:val="24"/>
                <w:szCs w:val="24"/>
              </w:rPr>
              <w:t>rimer</w:t>
            </w:r>
          </w:p>
        </w:tc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</w:tcPr>
          <w:p w14:paraId="2B42430C" w14:textId="6A1AD6DB" w:rsidR="00CF73EF" w:rsidRPr="00841DF8" w:rsidRDefault="00CF73EF" w:rsidP="00AA3EA7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S</w:t>
            </w:r>
            <w:r w:rsidRPr="00841DF8">
              <w:rPr>
                <w:sz w:val="24"/>
                <w:szCs w:val="24"/>
              </w:rPr>
              <w:t>equence</w:t>
            </w:r>
          </w:p>
        </w:tc>
      </w:tr>
      <w:tr w:rsidR="00CF73EF" w14:paraId="2098B734" w14:textId="77777777" w:rsidTr="00033949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C03F9A3" w14:textId="2837266B" w:rsidR="00CF73EF" w:rsidRPr="00841DF8" w:rsidRDefault="00CF73EF" w:rsidP="00AA3EA7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C</w:t>
            </w:r>
            <w:r w:rsidRPr="00841DF8">
              <w:rPr>
                <w:sz w:val="24"/>
                <w:szCs w:val="24"/>
              </w:rPr>
              <w:t>hIP-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F8CCA37" w14:textId="234A74AC" w:rsidR="00CF73EF" w:rsidRPr="00841DF8" w:rsidRDefault="00CF73EF" w:rsidP="00AA3EA7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F</w:t>
            </w:r>
            <w:r w:rsidRPr="00841DF8">
              <w:rPr>
                <w:sz w:val="24"/>
                <w:szCs w:val="24"/>
              </w:rPr>
              <w:t>orward Primer</w:t>
            </w:r>
          </w:p>
        </w:tc>
        <w:tc>
          <w:tcPr>
            <w:tcW w:w="4185" w:type="dxa"/>
            <w:tcBorders>
              <w:top w:val="single" w:sz="4" w:space="0" w:color="auto"/>
            </w:tcBorders>
          </w:tcPr>
          <w:p w14:paraId="17367E51" w14:textId="16C70655" w:rsidR="00CF73EF" w:rsidRPr="00841DF8" w:rsidRDefault="00841DF8" w:rsidP="00AA3EA7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CTGCCACTTACAACCCAGCA</w:t>
            </w:r>
          </w:p>
        </w:tc>
      </w:tr>
      <w:tr w:rsidR="00CF73EF" w14:paraId="72F4A2CD" w14:textId="77777777" w:rsidTr="00033949">
        <w:tc>
          <w:tcPr>
            <w:tcW w:w="1701" w:type="dxa"/>
            <w:vMerge/>
            <w:vAlign w:val="center"/>
          </w:tcPr>
          <w:p w14:paraId="1DB90E33" w14:textId="77777777" w:rsidR="00CF73EF" w:rsidRPr="00841DF8" w:rsidRDefault="00CF73EF" w:rsidP="00AA3EA7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F6278DE" w14:textId="2209FA40" w:rsidR="00CF73EF" w:rsidRPr="00841DF8" w:rsidRDefault="00CF73EF" w:rsidP="00AA3EA7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R</w:t>
            </w:r>
            <w:r w:rsidRPr="00841DF8">
              <w:rPr>
                <w:sz w:val="24"/>
                <w:szCs w:val="24"/>
              </w:rPr>
              <w:t>everse Primer</w:t>
            </w:r>
          </w:p>
        </w:tc>
        <w:tc>
          <w:tcPr>
            <w:tcW w:w="4185" w:type="dxa"/>
          </w:tcPr>
          <w:p w14:paraId="5FC3BB48" w14:textId="0643C1D5" w:rsidR="00CF73EF" w:rsidRPr="00841DF8" w:rsidRDefault="00841DF8" w:rsidP="00AA3EA7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GAATGCAGCCACCCTTGAGA</w:t>
            </w:r>
          </w:p>
        </w:tc>
      </w:tr>
      <w:tr w:rsidR="00CF73EF" w14:paraId="0D5CD6A2" w14:textId="77777777" w:rsidTr="00033949">
        <w:tc>
          <w:tcPr>
            <w:tcW w:w="1701" w:type="dxa"/>
            <w:vMerge w:val="restart"/>
            <w:vAlign w:val="center"/>
          </w:tcPr>
          <w:p w14:paraId="2E169706" w14:textId="10AA8731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C</w:t>
            </w:r>
            <w:r w:rsidRPr="00841DF8">
              <w:rPr>
                <w:sz w:val="24"/>
                <w:szCs w:val="24"/>
              </w:rPr>
              <w:t>hIP-2</w:t>
            </w:r>
          </w:p>
        </w:tc>
        <w:tc>
          <w:tcPr>
            <w:tcW w:w="2410" w:type="dxa"/>
          </w:tcPr>
          <w:p w14:paraId="33AC8118" w14:textId="7CA4DAB7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F</w:t>
            </w:r>
            <w:r w:rsidRPr="00841DF8">
              <w:rPr>
                <w:sz w:val="24"/>
                <w:szCs w:val="24"/>
              </w:rPr>
              <w:t>orward Primer</w:t>
            </w:r>
          </w:p>
        </w:tc>
        <w:tc>
          <w:tcPr>
            <w:tcW w:w="4185" w:type="dxa"/>
          </w:tcPr>
          <w:p w14:paraId="7BE14D3B" w14:textId="65DED268" w:rsidR="00CF73EF" w:rsidRPr="00841DF8" w:rsidRDefault="00841DF8" w:rsidP="00CF73EF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ACTCCTCGAATGGGAATCGC</w:t>
            </w:r>
          </w:p>
        </w:tc>
      </w:tr>
      <w:tr w:rsidR="00CF73EF" w14:paraId="247BD67F" w14:textId="77777777" w:rsidTr="00033949">
        <w:tc>
          <w:tcPr>
            <w:tcW w:w="1701" w:type="dxa"/>
            <w:vMerge/>
            <w:vAlign w:val="center"/>
          </w:tcPr>
          <w:p w14:paraId="3DA2C49E" w14:textId="77777777" w:rsidR="00CF73EF" w:rsidRPr="00841DF8" w:rsidRDefault="00CF73EF" w:rsidP="00CF73EF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285DAAFB" w14:textId="5B6797B7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R</w:t>
            </w:r>
            <w:r w:rsidRPr="00841DF8">
              <w:rPr>
                <w:sz w:val="24"/>
                <w:szCs w:val="24"/>
              </w:rPr>
              <w:t>everse Primer</w:t>
            </w:r>
          </w:p>
        </w:tc>
        <w:tc>
          <w:tcPr>
            <w:tcW w:w="4185" w:type="dxa"/>
          </w:tcPr>
          <w:p w14:paraId="2C7520E6" w14:textId="38414563" w:rsidR="00CF73EF" w:rsidRPr="00841DF8" w:rsidRDefault="00841DF8" w:rsidP="00CF73EF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GGTCCTGTCATTACCACGCT</w:t>
            </w:r>
          </w:p>
        </w:tc>
      </w:tr>
      <w:tr w:rsidR="00CF73EF" w14:paraId="5335FFC2" w14:textId="77777777" w:rsidTr="00033949">
        <w:tc>
          <w:tcPr>
            <w:tcW w:w="1701" w:type="dxa"/>
            <w:vMerge w:val="restart"/>
            <w:vAlign w:val="center"/>
          </w:tcPr>
          <w:p w14:paraId="3DE08FCB" w14:textId="099317E2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C</w:t>
            </w:r>
            <w:r w:rsidRPr="00841DF8">
              <w:rPr>
                <w:sz w:val="24"/>
                <w:szCs w:val="24"/>
              </w:rPr>
              <w:t>hIP-3</w:t>
            </w:r>
          </w:p>
        </w:tc>
        <w:tc>
          <w:tcPr>
            <w:tcW w:w="2410" w:type="dxa"/>
          </w:tcPr>
          <w:p w14:paraId="6AF9276D" w14:textId="1EDFC175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F</w:t>
            </w:r>
            <w:r w:rsidRPr="00841DF8">
              <w:rPr>
                <w:sz w:val="24"/>
                <w:szCs w:val="24"/>
              </w:rPr>
              <w:t>orward Primer</w:t>
            </w:r>
          </w:p>
        </w:tc>
        <w:tc>
          <w:tcPr>
            <w:tcW w:w="4185" w:type="dxa"/>
          </w:tcPr>
          <w:p w14:paraId="736A61C7" w14:textId="62C3FA47" w:rsidR="00CF73EF" w:rsidRPr="00841DF8" w:rsidRDefault="00841DF8" w:rsidP="00CF73EF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TGGTCCAACTCTCCAAAGGC</w:t>
            </w:r>
          </w:p>
        </w:tc>
      </w:tr>
      <w:tr w:rsidR="00CF73EF" w14:paraId="7A6EB318" w14:textId="77777777" w:rsidTr="00033949">
        <w:tc>
          <w:tcPr>
            <w:tcW w:w="1701" w:type="dxa"/>
            <w:vMerge/>
            <w:vAlign w:val="center"/>
          </w:tcPr>
          <w:p w14:paraId="59A1A80A" w14:textId="77777777" w:rsidR="00CF73EF" w:rsidRPr="00841DF8" w:rsidRDefault="00CF73EF" w:rsidP="00CF73EF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29B87D6C" w14:textId="090D6ECA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R</w:t>
            </w:r>
            <w:r w:rsidRPr="00841DF8">
              <w:rPr>
                <w:sz w:val="24"/>
                <w:szCs w:val="24"/>
              </w:rPr>
              <w:t>everse Primer</w:t>
            </w:r>
          </w:p>
        </w:tc>
        <w:tc>
          <w:tcPr>
            <w:tcW w:w="4185" w:type="dxa"/>
          </w:tcPr>
          <w:p w14:paraId="25B06064" w14:textId="44DBCA79" w:rsidR="00CF73EF" w:rsidRPr="00841DF8" w:rsidRDefault="00841DF8" w:rsidP="00CF73EF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GCCGCTTTGTTCGGAGATAC</w:t>
            </w:r>
          </w:p>
        </w:tc>
      </w:tr>
      <w:tr w:rsidR="00CF73EF" w14:paraId="61664090" w14:textId="77777777" w:rsidTr="00033949">
        <w:tc>
          <w:tcPr>
            <w:tcW w:w="1701" w:type="dxa"/>
            <w:vMerge w:val="restart"/>
            <w:vAlign w:val="center"/>
          </w:tcPr>
          <w:p w14:paraId="03D98699" w14:textId="27E4FEC7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C</w:t>
            </w:r>
            <w:r w:rsidRPr="00841DF8">
              <w:rPr>
                <w:sz w:val="24"/>
                <w:szCs w:val="24"/>
              </w:rPr>
              <w:t>hIP-4</w:t>
            </w:r>
          </w:p>
        </w:tc>
        <w:tc>
          <w:tcPr>
            <w:tcW w:w="2410" w:type="dxa"/>
          </w:tcPr>
          <w:p w14:paraId="4B0D5E31" w14:textId="0DEA9706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F</w:t>
            </w:r>
            <w:r w:rsidRPr="00841DF8">
              <w:rPr>
                <w:sz w:val="24"/>
                <w:szCs w:val="24"/>
              </w:rPr>
              <w:t>orward Primer</w:t>
            </w:r>
          </w:p>
        </w:tc>
        <w:tc>
          <w:tcPr>
            <w:tcW w:w="4185" w:type="dxa"/>
          </w:tcPr>
          <w:p w14:paraId="5AE369FF" w14:textId="316600AE" w:rsidR="00CF73EF" w:rsidRPr="00841DF8" w:rsidRDefault="00841DF8" w:rsidP="00CF73EF">
            <w:pPr>
              <w:rPr>
                <w:rFonts w:eastAsia="MicrosoftYaHeiRegular"/>
                <w:kern w:val="0"/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AGAGATTGGGGTTTGCTCGC</w:t>
            </w:r>
          </w:p>
        </w:tc>
      </w:tr>
      <w:tr w:rsidR="00CF73EF" w14:paraId="75868FE8" w14:textId="77777777" w:rsidTr="00033949">
        <w:tc>
          <w:tcPr>
            <w:tcW w:w="1701" w:type="dxa"/>
            <w:vMerge/>
            <w:vAlign w:val="center"/>
          </w:tcPr>
          <w:p w14:paraId="2AC7C7DB" w14:textId="77777777" w:rsidR="00CF73EF" w:rsidRPr="00841DF8" w:rsidRDefault="00CF73EF" w:rsidP="00CF73EF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4D4AD37B" w14:textId="7BB07F97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R</w:t>
            </w:r>
            <w:r w:rsidRPr="00841DF8">
              <w:rPr>
                <w:sz w:val="24"/>
                <w:szCs w:val="24"/>
              </w:rPr>
              <w:t>everse Primer</w:t>
            </w:r>
          </w:p>
        </w:tc>
        <w:tc>
          <w:tcPr>
            <w:tcW w:w="4185" w:type="dxa"/>
          </w:tcPr>
          <w:p w14:paraId="4A9FF4FE" w14:textId="573494DC" w:rsidR="00CF73EF" w:rsidRPr="00841DF8" w:rsidRDefault="00841DF8" w:rsidP="00CF73EF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TGCCATTCCCATCGTTCACA</w:t>
            </w:r>
          </w:p>
        </w:tc>
      </w:tr>
      <w:tr w:rsidR="00CF73EF" w14:paraId="3C1D0403" w14:textId="77777777" w:rsidTr="00033949">
        <w:tc>
          <w:tcPr>
            <w:tcW w:w="1701" w:type="dxa"/>
            <w:vMerge w:val="restart"/>
            <w:vAlign w:val="center"/>
          </w:tcPr>
          <w:p w14:paraId="464BBD1A" w14:textId="04847A6E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C</w:t>
            </w:r>
            <w:r w:rsidRPr="00841DF8">
              <w:rPr>
                <w:sz w:val="24"/>
                <w:szCs w:val="24"/>
              </w:rPr>
              <w:t>hIP-5</w:t>
            </w:r>
          </w:p>
        </w:tc>
        <w:tc>
          <w:tcPr>
            <w:tcW w:w="2410" w:type="dxa"/>
          </w:tcPr>
          <w:p w14:paraId="62A2782B" w14:textId="31EB3C9E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F</w:t>
            </w:r>
            <w:r w:rsidRPr="00841DF8">
              <w:rPr>
                <w:sz w:val="24"/>
                <w:szCs w:val="24"/>
              </w:rPr>
              <w:t>orward Primer</w:t>
            </w:r>
          </w:p>
        </w:tc>
        <w:tc>
          <w:tcPr>
            <w:tcW w:w="4185" w:type="dxa"/>
          </w:tcPr>
          <w:p w14:paraId="0DE8EEC7" w14:textId="39B62895" w:rsidR="00CF73EF" w:rsidRPr="00841DF8" w:rsidRDefault="00841DF8" w:rsidP="00CF73EF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CAAAAGCTCTTTTCTTTGTCCCG</w:t>
            </w:r>
          </w:p>
        </w:tc>
      </w:tr>
      <w:tr w:rsidR="00CF73EF" w14:paraId="0986A820" w14:textId="77777777" w:rsidTr="00033949">
        <w:tc>
          <w:tcPr>
            <w:tcW w:w="1701" w:type="dxa"/>
            <w:vMerge/>
            <w:vAlign w:val="center"/>
          </w:tcPr>
          <w:p w14:paraId="402FB803" w14:textId="77777777" w:rsidR="00CF73EF" w:rsidRPr="00841DF8" w:rsidRDefault="00CF73EF" w:rsidP="00CF73EF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01B32B87" w14:textId="288156FC" w:rsidR="00CF73EF" w:rsidRPr="00841DF8" w:rsidRDefault="00CF73EF" w:rsidP="00CF73EF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R</w:t>
            </w:r>
            <w:r w:rsidRPr="00841DF8">
              <w:rPr>
                <w:sz w:val="24"/>
                <w:szCs w:val="24"/>
              </w:rPr>
              <w:t>everse Primer</w:t>
            </w:r>
          </w:p>
        </w:tc>
        <w:tc>
          <w:tcPr>
            <w:tcW w:w="4185" w:type="dxa"/>
          </w:tcPr>
          <w:p w14:paraId="519984C0" w14:textId="28267453" w:rsidR="00CF73EF" w:rsidRPr="00841DF8" w:rsidRDefault="00841DF8" w:rsidP="00CF73EF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GCGGTGCAGGTAAGCG</w:t>
            </w:r>
          </w:p>
        </w:tc>
      </w:tr>
      <w:tr w:rsidR="00841DF8" w14:paraId="5FFD6B24" w14:textId="77777777" w:rsidTr="00033949">
        <w:tc>
          <w:tcPr>
            <w:tcW w:w="1701" w:type="dxa"/>
            <w:vMerge w:val="restart"/>
            <w:vAlign w:val="center"/>
          </w:tcPr>
          <w:p w14:paraId="6E14F6B4" w14:textId="2AE35E63" w:rsidR="00841DF8" w:rsidRPr="00841DF8" w:rsidRDefault="00841DF8" w:rsidP="00841DF8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C</w:t>
            </w:r>
            <w:r w:rsidRPr="00841DF8">
              <w:rPr>
                <w:sz w:val="24"/>
                <w:szCs w:val="24"/>
              </w:rPr>
              <w:t>hIP-6</w:t>
            </w:r>
          </w:p>
        </w:tc>
        <w:tc>
          <w:tcPr>
            <w:tcW w:w="2410" w:type="dxa"/>
          </w:tcPr>
          <w:p w14:paraId="3549471C" w14:textId="36998F9C" w:rsidR="00841DF8" w:rsidRPr="00841DF8" w:rsidRDefault="00841DF8" w:rsidP="00841DF8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F</w:t>
            </w:r>
            <w:r w:rsidRPr="00841DF8">
              <w:rPr>
                <w:sz w:val="24"/>
                <w:szCs w:val="24"/>
              </w:rPr>
              <w:t>orward Primer</w:t>
            </w:r>
          </w:p>
        </w:tc>
        <w:tc>
          <w:tcPr>
            <w:tcW w:w="4185" w:type="dxa"/>
          </w:tcPr>
          <w:p w14:paraId="5739D06B" w14:textId="27F4FB8F" w:rsidR="00841DF8" w:rsidRPr="00841DF8" w:rsidRDefault="00841DF8" w:rsidP="00841DF8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TAAACAGGGGAGGCCATCCTA</w:t>
            </w:r>
          </w:p>
        </w:tc>
      </w:tr>
      <w:tr w:rsidR="00841DF8" w14:paraId="45844158" w14:textId="77777777" w:rsidTr="00033949">
        <w:tc>
          <w:tcPr>
            <w:tcW w:w="1701" w:type="dxa"/>
            <w:vMerge/>
          </w:tcPr>
          <w:p w14:paraId="1BB13718" w14:textId="77777777" w:rsidR="00841DF8" w:rsidRPr="00841DF8" w:rsidRDefault="00841DF8" w:rsidP="00841DF8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89B49E4" w14:textId="3C272113" w:rsidR="00841DF8" w:rsidRPr="00841DF8" w:rsidRDefault="00841DF8" w:rsidP="00841DF8">
            <w:pPr>
              <w:rPr>
                <w:sz w:val="24"/>
                <w:szCs w:val="24"/>
              </w:rPr>
            </w:pPr>
            <w:r w:rsidRPr="00841DF8">
              <w:rPr>
                <w:rFonts w:hint="eastAsia"/>
                <w:sz w:val="24"/>
                <w:szCs w:val="24"/>
              </w:rPr>
              <w:t>R</w:t>
            </w:r>
            <w:r w:rsidRPr="00841DF8">
              <w:rPr>
                <w:sz w:val="24"/>
                <w:szCs w:val="24"/>
              </w:rPr>
              <w:t>everse Primer</w:t>
            </w:r>
          </w:p>
        </w:tc>
        <w:tc>
          <w:tcPr>
            <w:tcW w:w="4185" w:type="dxa"/>
          </w:tcPr>
          <w:p w14:paraId="786E962D" w14:textId="5E20A338" w:rsidR="00841DF8" w:rsidRPr="00841DF8" w:rsidRDefault="00841DF8" w:rsidP="00841DF8">
            <w:pPr>
              <w:rPr>
                <w:sz w:val="24"/>
                <w:szCs w:val="24"/>
              </w:rPr>
            </w:pPr>
            <w:r w:rsidRPr="00841DF8">
              <w:rPr>
                <w:rFonts w:eastAsia="MicrosoftYaHeiRegular"/>
                <w:kern w:val="0"/>
                <w:sz w:val="24"/>
                <w:szCs w:val="24"/>
              </w:rPr>
              <w:t>GGTGGTAGAAGTCTCTGGCA</w:t>
            </w:r>
          </w:p>
        </w:tc>
      </w:tr>
    </w:tbl>
    <w:p w14:paraId="187A759E" w14:textId="77777777" w:rsidR="000355EE" w:rsidRPr="00AA3EA7" w:rsidRDefault="00F97D3C">
      <w:pPr>
        <w:rPr>
          <w:rFonts w:hint="eastAsia"/>
        </w:rPr>
      </w:pPr>
    </w:p>
    <w:sectPr w:rsidR="000355EE" w:rsidRPr="00AA3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D9C72" w14:textId="77777777" w:rsidR="00F97D3C" w:rsidRDefault="00F97D3C" w:rsidP="00AA3EA7">
      <w:r>
        <w:separator/>
      </w:r>
    </w:p>
  </w:endnote>
  <w:endnote w:type="continuationSeparator" w:id="0">
    <w:p w14:paraId="18A1E03E" w14:textId="77777777" w:rsidR="00F97D3C" w:rsidRDefault="00F97D3C" w:rsidP="00AA3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29A99" w14:textId="77777777" w:rsidR="00F97D3C" w:rsidRDefault="00F97D3C" w:rsidP="00AA3EA7">
      <w:r>
        <w:separator/>
      </w:r>
    </w:p>
  </w:footnote>
  <w:footnote w:type="continuationSeparator" w:id="0">
    <w:p w14:paraId="1029C90D" w14:textId="77777777" w:rsidR="00F97D3C" w:rsidRDefault="00F97D3C" w:rsidP="00AA3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FDC"/>
    <w:rsid w:val="00033949"/>
    <w:rsid w:val="00044FED"/>
    <w:rsid w:val="00053E42"/>
    <w:rsid w:val="0005443F"/>
    <w:rsid w:val="000606B5"/>
    <w:rsid w:val="000732EC"/>
    <w:rsid w:val="00092C2F"/>
    <w:rsid w:val="000A1A10"/>
    <w:rsid w:val="000B1FDC"/>
    <w:rsid w:val="000D7079"/>
    <w:rsid w:val="00110B1D"/>
    <w:rsid w:val="00127DAF"/>
    <w:rsid w:val="00136C5C"/>
    <w:rsid w:val="001430A8"/>
    <w:rsid w:val="001570AB"/>
    <w:rsid w:val="00157D26"/>
    <w:rsid w:val="00180B1A"/>
    <w:rsid w:val="001B5632"/>
    <w:rsid w:val="001C0B91"/>
    <w:rsid w:val="001C0C3B"/>
    <w:rsid w:val="001C5916"/>
    <w:rsid w:val="001D5799"/>
    <w:rsid w:val="00240B5A"/>
    <w:rsid w:val="00255922"/>
    <w:rsid w:val="00287C58"/>
    <w:rsid w:val="002C265D"/>
    <w:rsid w:val="002C78BA"/>
    <w:rsid w:val="002F30EB"/>
    <w:rsid w:val="002F56C0"/>
    <w:rsid w:val="002F5D7C"/>
    <w:rsid w:val="002F5DE1"/>
    <w:rsid w:val="0033253B"/>
    <w:rsid w:val="00335ABC"/>
    <w:rsid w:val="0034588B"/>
    <w:rsid w:val="0035428C"/>
    <w:rsid w:val="00356408"/>
    <w:rsid w:val="003600B1"/>
    <w:rsid w:val="003913B2"/>
    <w:rsid w:val="003926DC"/>
    <w:rsid w:val="003A68EF"/>
    <w:rsid w:val="003B7BEC"/>
    <w:rsid w:val="003C09CB"/>
    <w:rsid w:val="003C7BE8"/>
    <w:rsid w:val="00405AE5"/>
    <w:rsid w:val="00416A73"/>
    <w:rsid w:val="0044741B"/>
    <w:rsid w:val="00467CDB"/>
    <w:rsid w:val="0048156E"/>
    <w:rsid w:val="004850EB"/>
    <w:rsid w:val="00487FCB"/>
    <w:rsid w:val="004C3F67"/>
    <w:rsid w:val="0052118B"/>
    <w:rsid w:val="0052390F"/>
    <w:rsid w:val="005311DF"/>
    <w:rsid w:val="005353C5"/>
    <w:rsid w:val="00550C83"/>
    <w:rsid w:val="0058202D"/>
    <w:rsid w:val="00595846"/>
    <w:rsid w:val="005F5B5D"/>
    <w:rsid w:val="006127F0"/>
    <w:rsid w:val="0065199B"/>
    <w:rsid w:val="00663D17"/>
    <w:rsid w:val="00672A2F"/>
    <w:rsid w:val="00675AEB"/>
    <w:rsid w:val="00697DA1"/>
    <w:rsid w:val="006A17A3"/>
    <w:rsid w:val="0070682F"/>
    <w:rsid w:val="0073403F"/>
    <w:rsid w:val="007375A4"/>
    <w:rsid w:val="007421DD"/>
    <w:rsid w:val="0077282B"/>
    <w:rsid w:val="00777345"/>
    <w:rsid w:val="00792265"/>
    <w:rsid w:val="00795911"/>
    <w:rsid w:val="007A77A9"/>
    <w:rsid w:val="007F4E8A"/>
    <w:rsid w:val="008011ED"/>
    <w:rsid w:val="00820D38"/>
    <w:rsid w:val="0083555A"/>
    <w:rsid w:val="00841DF8"/>
    <w:rsid w:val="00862BDD"/>
    <w:rsid w:val="00864445"/>
    <w:rsid w:val="00894693"/>
    <w:rsid w:val="008A62B8"/>
    <w:rsid w:val="008C6D32"/>
    <w:rsid w:val="008D565B"/>
    <w:rsid w:val="008F29C3"/>
    <w:rsid w:val="00972AC4"/>
    <w:rsid w:val="009A6CD0"/>
    <w:rsid w:val="00A0402C"/>
    <w:rsid w:val="00A12515"/>
    <w:rsid w:val="00A14DDC"/>
    <w:rsid w:val="00A153AB"/>
    <w:rsid w:val="00A42030"/>
    <w:rsid w:val="00A42E92"/>
    <w:rsid w:val="00A77B5E"/>
    <w:rsid w:val="00AA3EA7"/>
    <w:rsid w:val="00AD6AD7"/>
    <w:rsid w:val="00B07623"/>
    <w:rsid w:val="00B107F6"/>
    <w:rsid w:val="00B43F10"/>
    <w:rsid w:val="00B73240"/>
    <w:rsid w:val="00B77583"/>
    <w:rsid w:val="00BA4FF8"/>
    <w:rsid w:val="00BA6A4C"/>
    <w:rsid w:val="00BD4710"/>
    <w:rsid w:val="00BE5989"/>
    <w:rsid w:val="00C17B6A"/>
    <w:rsid w:val="00C26BB6"/>
    <w:rsid w:val="00C447A0"/>
    <w:rsid w:val="00C71F66"/>
    <w:rsid w:val="00C86A53"/>
    <w:rsid w:val="00C93414"/>
    <w:rsid w:val="00CF73EF"/>
    <w:rsid w:val="00D239C3"/>
    <w:rsid w:val="00D36792"/>
    <w:rsid w:val="00D6043A"/>
    <w:rsid w:val="00D80849"/>
    <w:rsid w:val="00D87045"/>
    <w:rsid w:val="00D927A3"/>
    <w:rsid w:val="00DB62D1"/>
    <w:rsid w:val="00DD1191"/>
    <w:rsid w:val="00DD141B"/>
    <w:rsid w:val="00E007D9"/>
    <w:rsid w:val="00E41C46"/>
    <w:rsid w:val="00E6188B"/>
    <w:rsid w:val="00E63B3E"/>
    <w:rsid w:val="00E80EE7"/>
    <w:rsid w:val="00EB417F"/>
    <w:rsid w:val="00EB5806"/>
    <w:rsid w:val="00ED2C0D"/>
    <w:rsid w:val="00F56414"/>
    <w:rsid w:val="00F56B28"/>
    <w:rsid w:val="00F80955"/>
    <w:rsid w:val="00F8316E"/>
    <w:rsid w:val="00F85737"/>
    <w:rsid w:val="00F90959"/>
    <w:rsid w:val="00F95437"/>
    <w:rsid w:val="00F97D3C"/>
    <w:rsid w:val="00FD2550"/>
    <w:rsid w:val="00FF0473"/>
    <w:rsid w:val="00FF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BA9E6"/>
  <w15:chartTrackingRefBased/>
  <w15:docId w15:val="{FAE2A527-2402-4C42-8A81-65B1894A9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EA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E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3E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EA7"/>
    <w:rPr>
      <w:sz w:val="18"/>
      <w:szCs w:val="18"/>
    </w:rPr>
  </w:style>
  <w:style w:type="table" w:styleId="a7">
    <w:name w:val="Table Grid"/>
    <w:basedOn w:val="a1"/>
    <w:uiPriority w:val="39"/>
    <w:rsid w:val="00054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6</TotalTime>
  <Pages>2</Pages>
  <Words>250</Words>
  <Characters>1428</Characters>
  <Application>Microsoft Office Word</Application>
  <DocSecurity>0</DocSecurity>
  <Lines>11</Lines>
  <Paragraphs>3</Paragraphs>
  <ScaleCrop>false</ScaleCrop>
  <Company>Microsoft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mao Wang</dc:creator>
  <cp:keywords/>
  <dc:description/>
  <cp:lastModifiedBy>Wang Song mao</cp:lastModifiedBy>
  <cp:revision>7</cp:revision>
  <dcterms:created xsi:type="dcterms:W3CDTF">2017-06-20T16:17:00Z</dcterms:created>
  <dcterms:modified xsi:type="dcterms:W3CDTF">2022-02-12T17:27:00Z</dcterms:modified>
</cp:coreProperties>
</file>